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0BE98" w14:textId="34140A5A" w:rsidR="00006954" w:rsidRDefault="00B53D9E" w:rsidP="00ED0031">
      <w:pPr>
        <w:autoSpaceDE w:val="0"/>
        <w:autoSpaceDN w:val="0"/>
        <w:adjustRightInd w:val="0"/>
        <w:spacing w:after="0" w:line="240" w:lineRule="auto"/>
        <w:jc w:val="both"/>
        <w:rPr>
          <w:rStyle w:val="fontstyle21"/>
          <w:rFonts w:ascii="Arial Narrow" w:hAnsi="Arial Narrow" w:cs="Times New Roman"/>
          <w:sz w:val="24"/>
          <w:szCs w:val="24"/>
        </w:rPr>
      </w:pPr>
      <w:r w:rsidRPr="00E43026">
        <w:rPr>
          <w:rFonts w:ascii="Arial Narrow" w:hAnsi="Arial Narrow" w:cs="Times New Roman"/>
          <w:b/>
          <w:sz w:val="24"/>
          <w:szCs w:val="24"/>
        </w:rPr>
        <w:t>Supplementary Table S</w:t>
      </w:r>
      <w:r w:rsidR="002C71DF" w:rsidRPr="00E43026">
        <w:rPr>
          <w:rFonts w:ascii="Arial Narrow" w:hAnsi="Arial Narrow" w:cs="Times New Roman"/>
          <w:b/>
          <w:sz w:val="24"/>
          <w:szCs w:val="24"/>
        </w:rPr>
        <w:t>1</w:t>
      </w:r>
      <w:r w:rsidR="00006954" w:rsidRPr="00E43026">
        <w:rPr>
          <w:rStyle w:val="fontstyle01"/>
          <w:rFonts w:ascii="Arial Narrow" w:hAnsi="Arial Narrow" w:cs="Times New Roman"/>
          <w:sz w:val="24"/>
          <w:szCs w:val="24"/>
        </w:rPr>
        <w:t xml:space="preserve"> </w:t>
      </w:r>
      <w:r w:rsidR="002C71DF" w:rsidRPr="00E43026">
        <w:rPr>
          <w:rFonts w:ascii="Arial Narrow" w:hAnsi="Arial Narrow"/>
          <w:sz w:val="24"/>
          <w:szCs w:val="24"/>
        </w:rPr>
        <w:t>The details of isolates along with their MIC values of As(III) and As(V) obtained during this study.</w:t>
      </w:r>
    </w:p>
    <w:p w14:paraId="63E71EEA" w14:textId="77777777" w:rsidR="00161F5F" w:rsidRDefault="00161F5F" w:rsidP="00ED0031">
      <w:pPr>
        <w:autoSpaceDE w:val="0"/>
        <w:autoSpaceDN w:val="0"/>
        <w:adjustRightInd w:val="0"/>
        <w:spacing w:after="0" w:line="240" w:lineRule="auto"/>
        <w:jc w:val="both"/>
        <w:rPr>
          <w:rStyle w:val="fontstyle21"/>
          <w:rFonts w:ascii="Arial Narrow" w:hAnsi="Arial Narrow" w:cs="Times New Roman"/>
          <w:sz w:val="24"/>
          <w:szCs w:val="24"/>
        </w:rPr>
      </w:pPr>
    </w:p>
    <w:p w14:paraId="6333A52C" w14:textId="77777777" w:rsidR="00161F5F" w:rsidRPr="00ED0031" w:rsidRDefault="00161F5F" w:rsidP="00ED0031">
      <w:pPr>
        <w:autoSpaceDE w:val="0"/>
        <w:autoSpaceDN w:val="0"/>
        <w:adjustRightInd w:val="0"/>
        <w:spacing w:after="0" w:line="240" w:lineRule="auto"/>
        <w:jc w:val="both"/>
        <w:rPr>
          <w:rStyle w:val="fontstyle21"/>
          <w:rFonts w:ascii="Arial Narrow" w:hAnsi="Arial Narrow" w:cs="Times New Roman"/>
          <w:sz w:val="24"/>
          <w:szCs w:val="24"/>
        </w:rPr>
      </w:pPr>
    </w:p>
    <w:tbl>
      <w:tblPr>
        <w:tblW w:w="2743" w:type="pct"/>
        <w:jc w:val="center"/>
        <w:tblLook w:val="04A0" w:firstRow="1" w:lastRow="0" w:firstColumn="1" w:lastColumn="0" w:noHBand="0" w:noVBand="1"/>
      </w:tblPr>
      <w:tblGrid>
        <w:gridCol w:w="844"/>
        <w:gridCol w:w="2248"/>
        <w:gridCol w:w="1065"/>
        <w:gridCol w:w="1096"/>
      </w:tblGrid>
      <w:tr w:rsidR="00ED0031" w:rsidRPr="00ED0031" w14:paraId="21BCD11D" w14:textId="77777777" w:rsidTr="00161F5F">
        <w:trPr>
          <w:trHeight w:val="431"/>
          <w:jc w:val="center"/>
        </w:trPr>
        <w:tc>
          <w:tcPr>
            <w:tcW w:w="80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CCA6C" w14:textId="77777777" w:rsidR="00ED0031" w:rsidRPr="00ED0031" w:rsidRDefault="00ED0031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214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7F15" w14:textId="77777777" w:rsidR="00ED0031" w:rsidRPr="00ED0031" w:rsidRDefault="00ED0031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  <w:t>Name of Isolate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070B" w14:textId="788F8213" w:rsidR="00ED0031" w:rsidRPr="00ED0031" w:rsidRDefault="00ED0031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  <w:t>As(III)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1169A" w14:textId="4956CD92" w:rsidR="00ED0031" w:rsidRPr="00ED0031" w:rsidRDefault="00ED0031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  <w:t>As(V)</w:t>
            </w:r>
          </w:p>
        </w:tc>
      </w:tr>
      <w:tr w:rsidR="00ED0031" w:rsidRPr="00ED0031" w14:paraId="38350DF3" w14:textId="77777777" w:rsidTr="00161F5F">
        <w:trPr>
          <w:trHeight w:val="341"/>
          <w:jc w:val="center"/>
        </w:trPr>
        <w:tc>
          <w:tcPr>
            <w:tcW w:w="80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1E103" w14:textId="77777777" w:rsidR="00ED0031" w:rsidRPr="00ED0031" w:rsidRDefault="00ED0031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4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21013" w14:textId="77777777" w:rsidR="00ED0031" w:rsidRPr="00ED0031" w:rsidRDefault="00ED0031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2F9C7" w14:textId="7B7A9022" w:rsidR="00ED0031" w:rsidRPr="00ED0031" w:rsidRDefault="00ED0031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  <w:t>(µg</w:t>
            </w:r>
            <w:r w:rsidR="00C54F87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  <w:t>mL</w:t>
            </w:r>
            <w:r w:rsidR="00C54F87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006954" w:rsidRPr="00ED0031" w14:paraId="73D2CF64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EFDBB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8D19D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K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E5657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2D6F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006954" w:rsidRPr="00ED0031" w14:paraId="2372BF30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B27E2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61359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KG1D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0F5C0" w14:textId="19513842" w:rsidR="00006954" w:rsidRPr="00ED0031" w:rsidRDefault="006563DF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6</w:t>
            </w:r>
            <w:r w:rsidR="0000695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BE57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800</w:t>
            </w:r>
          </w:p>
        </w:tc>
      </w:tr>
      <w:tr w:rsidR="00006954" w:rsidRPr="00ED0031" w14:paraId="2E5E6450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D5508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B70B" w14:textId="68CBA63A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PF14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22877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746A7" w14:textId="2DDA884C" w:rsidR="00006954" w:rsidRPr="00ED0031" w:rsidRDefault="00B06595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</w:t>
            </w:r>
            <w:r w:rsidR="0000695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006954" w:rsidRPr="00ED0031" w14:paraId="36EC2948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B1D43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E8920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K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F7F24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D8536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006954" w:rsidRPr="00ED0031" w14:paraId="113196D6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87FA2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5207A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K1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BABC1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8F73C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006954" w:rsidRPr="00ED0031" w14:paraId="14190CAC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441A5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72FBC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K1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EFC24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BB76F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006954" w:rsidRPr="00ED0031" w14:paraId="2E6E4FC6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7D2F7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51536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K1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B9D64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2114B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006954" w:rsidRPr="00ED0031" w14:paraId="5556C225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73D90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1A6F7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I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F098C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E4C6E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600</w:t>
            </w:r>
          </w:p>
        </w:tc>
      </w:tr>
      <w:tr w:rsidR="00006954" w:rsidRPr="00ED0031" w14:paraId="2EFD6D0E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2E964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AD5E" w14:textId="71528574" w:rsidR="00006954" w:rsidRPr="00ED0031" w:rsidRDefault="00ED0031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I</w:t>
            </w:r>
            <w:r w:rsidR="0000695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7DBB9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0354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800</w:t>
            </w:r>
          </w:p>
        </w:tc>
      </w:tr>
      <w:tr w:rsidR="00006954" w:rsidRPr="00ED0031" w14:paraId="64203BF5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D8D20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BD2B2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I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F0135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E228D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800</w:t>
            </w:r>
          </w:p>
        </w:tc>
      </w:tr>
      <w:tr w:rsidR="00006954" w:rsidRPr="00ED0031" w14:paraId="70D0E728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923CF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F9510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KSS-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670FD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95C25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006954" w:rsidRPr="00ED0031" w14:paraId="4A8B85BF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0E311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3CEA0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KSS-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ACCF4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9E02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006954" w:rsidRPr="00ED0031" w14:paraId="7AFBCAC1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6D41D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453AB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KSS-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ABFFB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3D980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006954" w:rsidRPr="00ED0031" w14:paraId="1ABD9229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445A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0FC72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KSS-4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193C1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E33FF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006954" w:rsidRPr="00ED0031" w14:paraId="113B0E61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CDE2C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42F6E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KSS-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C42BD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913D9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006954" w:rsidRPr="00ED0031" w14:paraId="1D05128A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3489A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5109E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KSS-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B3A9D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4823C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006954" w:rsidRPr="00ED0031" w14:paraId="38961FC9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4EA55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EB38A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KSS-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AE38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A6232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006954" w:rsidRPr="00ED0031" w14:paraId="5173EE49" w14:textId="77777777" w:rsidTr="00161F5F">
        <w:trPr>
          <w:trHeight w:val="330"/>
          <w:jc w:val="center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E332A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DC799" w14:textId="77777777" w:rsidR="00006954" w:rsidRPr="00ED0031" w:rsidRDefault="00006954" w:rsidP="00ED003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KSS-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EFD71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DAF1E" w14:textId="77777777" w:rsidR="00006954" w:rsidRPr="00ED0031" w:rsidRDefault="00006954" w:rsidP="00ED003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="00FD2334"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,</w:t>
            </w:r>
            <w:r w:rsidRPr="00ED003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00</w:t>
            </w:r>
          </w:p>
        </w:tc>
      </w:tr>
    </w:tbl>
    <w:p w14:paraId="67893EEF" w14:textId="77777777" w:rsidR="000A653C" w:rsidRPr="00006954" w:rsidRDefault="000A653C" w:rsidP="000A653C">
      <w:pPr>
        <w:rPr>
          <w:rFonts w:ascii="Times New Roman" w:hAnsi="Times New Roman" w:cs="Times New Roman"/>
          <w:sz w:val="24"/>
          <w:szCs w:val="24"/>
        </w:rPr>
      </w:pPr>
    </w:p>
    <w:p w14:paraId="17403D8E" w14:textId="77777777" w:rsidR="000A653C" w:rsidRPr="00006954" w:rsidRDefault="000A653C" w:rsidP="000A653C">
      <w:pPr>
        <w:rPr>
          <w:rFonts w:ascii="Times New Roman" w:hAnsi="Times New Roman" w:cs="Times New Roman"/>
          <w:sz w:val="24"/>
          <w:szCs w:val="24"/>
        </w:rPr>
      </w:pPr>
    </w:p>
    <w:p w14:paraId="16862530" w14:textId="77777777" w:rsidR="000A653C" w:rsidRPr="00006954" w:rsidRDefault="000A653C" w:rsidP="000A653C">
      <w:pPr>
        <w:rPr>
          <w:rFonts w:ascii="Times New Roman" w:hAnsi="Times New Roman" w:cs="Times New Roman"/>
          <w:sz w:val="24"/>
          <w:szCs w:val="24"/>
        </w:rPr>
      </w:pPr>
    </w:p>
    <w:p w14:paraId="334D698C" w14:textId="77777777" w:rsidR="000A653C" w:rsidRPr="00006954" w:rsidRDefault="000A653C" w:rsidP="000A653C">
      <w:pPr>
        <w:rPr>
          <w:rFonts w:ascii="Times New Roman" w:hAnsi="Times New Roman" w:cs="Times New Roman"/>
          <w:sz w:val="24"/>
          <w:szCs w:val="24"/>
        </w:rPr>
      </w:pPr>
    </w:p>
    <w:p w14:paraId="3BD6E1CC" w14:textId="77777777" w:rsidR="000A653C" w:rsidRPr="00006954" w:rsidRDefault="000A653C" w:rsidP="000A653C">
      <w:pPr>
        <w:rPr>
          <w:rFonts w:ascii="Times New Roman" w:hAnsi="Times New Roman" w:cs="Times New Roman"/>
          <w:sz w:val="24"/>
          <w:szCs w:val="24"/>
        </w:rPr>
      </w:pPr>
    </w:p>
    <w:p w14:paraId="3DA122F4" w14:textId="77777777" w:rsidR="000A653C" w:rsidRPr="00006954" w:rsidRDefault="000A653C" w:rsidP="000A653C">
      <w:pPr>
        <w:rPr>
          <w:rFonts w:ascii="Times New Roman" w:hAnsi="Times New Roman" w:cs="Times New Roman"/>
          <w:sz w:val="24"/>
          <w:szCs w:val="24"/>
        </w:rPr>
      </w:pPr>
    </w:p>
    <w:p w14:paraId="69C6CE4B" w14:textId="77777777" w:rsidR="000A653C" w:rsidRPr="00006954" w:rsidRDefault="000A653C" w:rsidP="000A653C">
      <w:pPr>
        <w:rPr>
          <w:rFonts w:ascii="Times New Roman" w:hAnsi="Times New Roman" w:cs="Times New Roman"/>
          <w:sz w:val="24"/>
          <w:szCs w:val="24"/>
        </w:rPr>
      </w:pPr>
    </w:p>
    <w:sectPr w:rsidR="000A653C" w:rsidRPr="00006954" w:rsidSect="00127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1-gul-regular">
    <w:altName w:val="Times New Roman"/>
    <w:panose1 w:val="00000000000000000000"/>
    <w:charset w:val="00"/>
    <w:family w:val="roman"/>
    <w:notTrueType/>
    <w:pitch w:val="default"/>
  </w:font>
  <w:font w:name="MTSYN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3NbI0MjMwNLU0NbdQ0lEKTi0uzszPAykwNKwFAC2f3owtAAAA"/>
  </w:docVars>
  <w:rsids>
    <w:rsidRoot w:val="000A653C"/>
    <w:rsid w:val="00006954"/>
    <w:rsid w:val="000205D7"/>
    <w:rsid w:val="000A0C18"/>
    <w:rsid w:val="000A653C"/>
    <w:rsid w:val="000C7ADE"/>
    <w:rsid w:val="00127BDF"/>
    <w:rsid w:val="00161F5F"/>
    <w:rsid w:val="001944B4"/>
    <w:rsid w:val="001C44E7"/>
    <w:rsid w:val="0027359F"/>
    <w:rsid w:val="002C71DF"/>
    <w:rsid w:val="002D2A65"/>
    <w:rsid w:val="0030593C"/>
    <w:rsid w:val="003369D8"/>
    <w:rsid w:val="00361A7C"/>
    <w:rsid w:val="003B304F"/>
    <w:rsid w:val="004150FD"/>
    <w:rsid w:val="004A1DEF"/>
    <w:rsid w:val="00505D30"/>
    <w:rsid w:val="00574559"/>
    <w:rsid w:val="00575285"/>
    <w:rsid w:val="005A0C41"/>
    <w:rsid w:val="005F115F"/>
    <w:rsid w:val="00605AB7"/>
    <w:rsid w:val="00605B54"/>
    <w:rsid w:val="00643004"/>
    <w:rsid w:val="006563DF"/>
    <w:rsid w:val="006737FD"/>
    <w:rsid w:val="0070195C"/>
    <w:rsid w:val="00802E3C"/>
    <w:rsid w:val="00807841"/>
    <w:rsid w:val="008A3992"/>
    <w:rsid w:val="008C4D81"/>
    <w:rsid w:val="00913D7B"/>
    <w:rsid w:val="009A2C32"/>
    <w:rsid w:val="009F7C2F"/>
    <w:rsid w:val="00A379E5"/>
    <w:rsid w:val="00A40E99"/>
    <w:rsid w:val="00A71C87"/>
    <w:rsid w:val="00A816B4"/>
    <w:rsid w:val="00B06595"/>
    <w:rsid w:val="00B53D9E"/>
    <w:rsid w:val="00BD1579"/>
    <w:rsid w:val="00C370A2"/>
    <w:rsid w:val="00C54F87"/>
    <w:rsid w:val="00CD0126"/>
    <w:rsid w:val="00D130E3"/>
    <w:rsid w:val="00D137B2"/>
    <w:rsid w:val="00D5170E"/>
    <w:rsid w:val="00D85251"/>
    <w:rsid w:val="00DD1D43"/>
    <w:rsid w:val="00E43026"/>
    <w:rsid w:val="00EC4ED2"/>
    <w:rsid w:val="00ED0031"/>
    <w:rsid w:val="00F35034"/>
    <w:rsid w:val="00F93582"/>
    <w:rsid w:val="00FA1941"/>
    <w:rsid w:val="00FD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D3491"/>
  <w15:docId w15:val="{AE3E58AF-C236-4519-9736-FAA3A0DE9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3C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53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006954"/>
    <w:rPr>
      <w:rFonts w:ascii="t1-gul-regular" w:hAnsi="t1-gul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006954"/>
    <w:rPr>
      <w:rFonts w:ascii="MTSYN" w:hAnsi="MTSYN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5</Words>
  <Characters>434</Characters>
  <Application>Microsoft Office Word</Application>
  <DocSecurity>0</DocSecurity>
  <Lines>3</Lines>
  <Paragraphs>1</Paragraphs>
  <ScaleCrop>false</ScaleCrop>
  <Company>Deftones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Ayon Pal</cp:lastModifiedBy>
  <cp:revision>55</cp:revision>
  <dcterms:created xsi:type="dcterms:W3CDTF">2023-07-04T15:37:00Z</dcterms:created>
  <dcterms:modified xsi:type="dcterms:W3CDTF">2024-02-18T11:12:00Z</dcterms:modified>
</cp:coreProperties>
</file>